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9AB4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>
        <w:rPr>
          <w:rFonts w:ascii="Times New Roman" w:hAnsi="Times New Roman" w:cs="Times New Roman"/>
        </w:rPr>
        <w:t>List of primer sequences used in the study.</w:t>
      </w:r>
    </w:p>
    <w:tbl>
      <w:tblPr>
        <w:tblStyle w:val="3"/>
        <w:tblW w:w="13176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238"/>
        <w:gridCol w:w="1587"/>
        <w:gridCol w:w="6240"/>
        <w:gridCol w:w="933"/>
        <w:gridCol w:w="1821"/>
      </w:tblGrid>
      <w:tr w14:paraId="221DFD5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300" w:hRule="atLeast"/>
          <w:jc w:val="center"/>
        </w:trPr>
        <w:tc>
          <w:tcPr>
            <w:tcW w:w="1357" w:type="dxa"/>
            <w:vMerge w:val="restart"/>
            <w:shd w:val="clear" w:color="auto" w:fill="auto"/>
            <w:noWrap/>
            <w:vAlign w:val="center"/>
          </w:tcPr>
          <w:p w14:paraId="2A9B6D9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qPCR primers</w:t>
            </w:r>
          </w:p>
        </w:tc>
        <w:tc>
          <w:tcPr>
            <w:tcW w:w="1238" w:type="dxa"/>
            <w:shd w:val="clear" w:color="auto" w:fill="auto"/>
            <w:noWrap/>
            <w:vAlign w:val="center"/>
          </w:tcPr>
          <w:p w14:paraId="6863E44A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7C7CC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 Name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370BFF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 (5'-3')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2578A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37A9E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duct Size</w:t>
            </w:r>
          </w:p>
        </w:tc>
      </w:tr>
      <w:tr w14:paraId="5389C60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shd w:val="clear" w:color="auto" w:fill="auto"/>
            <w:noWrap/>
            <w:vAlign w:val="center"/>
          </w:tcPr>
          <w:p w14:paraId="4324BA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restart"/>
            <w:shd w:val="clear" w:color="auto" w:fill="auto"/>
            <w:noWrap/>
            <w:vAlign w:val="center"/>
          </w:tcPr>
          <w:p w14:paraId="738BEE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. officinarum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A3E42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INT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219064A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TGCTTCTGGTCCTTACG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B73106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849D5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</w:tr>
      <w:tr w14:paraId="7D6C12C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677F554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04AB9E2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AF6A6D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INT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036B1B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GAGAAGAATTGGCCACC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F14CE4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1C3A236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0BCBC7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361A6F7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6A46CDA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F33AB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MST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-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C3DDA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CACGCCCCAGATCCTT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BE8742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18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FBBBFE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</w:tr>
      <w:tr w14:paraId="4A32B6C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0396A44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7AB9A7D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52A08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MST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-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78A6FA9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ACGACCAGACACATCCA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8E9682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3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D4D513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1C6EDD3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1699CE1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2794366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5837F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pGlcT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T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0AEE36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CACTTTGGGGACTTTGT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055D42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6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7B8ED2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</w:tr>
      <w:tr w14:paraId="5C58A0B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64295DF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49ED48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206EEE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pGlcT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T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7F06E3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CCTTAGCAAGCCAACG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66247F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7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370E04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0D80F9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4F1A6AA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1B9CA5B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37AE1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PLT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-T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 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5C3B6AE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GGTTAGTGACAGCGAC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E8176F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0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7BDA10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</w:tr>
      <w:tr w14:paraId="5C36426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3BDA0F2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1EC8B63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78457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PLT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-T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B1B18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TGTTGGACGACATGCC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98275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1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CF05D4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D103B7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289E67D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08F0B2F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001CD8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SFP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-T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036F05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TTGAAGGGTTTGGTGTC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6AEFED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6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27351A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</w:tr>
      <w:tr w14:paraId="4F6554B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62C5851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03BB417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E8EB2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SFP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-T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 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535ACE4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GCTCCGATCACTGCTAG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DA823E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1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167631E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43AF77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7D6FDC9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13BE0F2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76EDD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STP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 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0343DEB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GGTGGTGGTGTTCATC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DC4706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419937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</w:tr>
      <w:tr w14:paraId="3B103FB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1535B6F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23771B2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8B967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STP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0BCEA6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AAGTGGCAGAGCATGG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1E826A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121E9A4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4EC6CC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7969781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9B943C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E30188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SUT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T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762A436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CTATGCGGTCCTATTGC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E693F2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6A9A35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</w:tr>
      <w:tr w14:paraId="15B84FA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1D166AF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470715F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01210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SUT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T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50051EA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GCTCCGATGTCTGACGA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F7656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3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9D9705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064926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5AD5093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C7CF83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9CF88B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VGT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9BD2A2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GTCCTATTGGCTGGCT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907DBB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3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D83B2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</w:tr>
      <w:tr w14:paraId="5E08507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4D50429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7BA9A80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B1793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VGT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72796D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CCGAATCCAGAGAAGAG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76D5A0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92365E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1124676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0002C18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6410442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4C69C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SUT2-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527C1E0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TACCACTGAGCACTGC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E97E6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5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47755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</w:tr>
      <w:tr w14:paraId="112C961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3CA0B06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49E79E4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B9BC6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-SUT2-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2219B0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CAGGTCCAACATCCAGA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E9F8B5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9B1B2F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5B5AF8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shd w:val="clear" w:color="auto" w:fill="auto"/>
            <w:noWrap/>
            <w:vAlign w:val="center"/>
          </w:tcPr>
          <w:p w14:paraId="764CA7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restart"/>
            <w:shd w:val="clear" w:color="auto" w:fill="auto"/>
            <w:noWrap/>
            <w:vAlign w:val="center"/>
          </w:tcPr>
          <w:p w14:paraId="7685AA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. rufipilu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0F801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INT1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569ED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CTTGCCTTGGCCTTCAT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BC9A4D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1C5A0C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</w:tr>
      <w:tr w14:paraId="0D22DC9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461AF76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339E453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392EB5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INT1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065B1A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TTCCGAGTTCACAGCC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020457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117123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158CEB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0D74619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25FC8EB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4CFEF0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MST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781213A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CTTCCCCACGCGTGTTA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8897A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1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D2AE3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</w:tr>
      <w:tr w14:paraId="56F69C7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76FF3F6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A03C57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92F8B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MST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FF4C80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AAGATCAACGCCAAGCA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CAAC1D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DDBDE9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2EF091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4DDCA29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0DA4A2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45691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pGlcT1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281CF93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GCTGCACTTTCCTTGG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A90BFB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03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1E18A7E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</w:tr>
      <w:tr w14:paraId="374767F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173C709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07E282E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4B895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pGlcT1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383C88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GAAGGTTCCCAAAGGC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554D96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08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324010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8A7F0D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496D52F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27B4BC2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213AE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-PLT15 F 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82BCA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GCCACCACTGACACTGA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310774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9BD27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</w:tr>
      <w:tr w14:paraId="1F2460B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4DD0200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90F341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469B3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PLT15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260F01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CAGCGTCAGGTTGTAG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8C52E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F8F14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16161B9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519FE2B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4DE845C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DC864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SFP7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0BBE0E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AGAAATACCGCATGCCC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53AA90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673732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</w:tr>
      <w:tr w14:paraId="0A2C489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692DBAC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1BE908D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A62A0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-SFP7 R 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54A800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AACCCCGATAGCTCCAA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C2D7E0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8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84996D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AB123D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5FEA83B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74D5AF0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2CB73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-STP23 F 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122CDA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CTGTACACCTTCAGCTT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DBF49F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E8621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</w:tr>
      <w:tr w14:paraId="000310D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08B89B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76C680B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D30EC1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STP23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8DDE9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AACACCTGTGCCTGTAC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44A0D4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1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7EB114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716271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10A9AA2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4DFEF6F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7F052E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SUT1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39AA83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GTTCATGTGGCTATGC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D76A67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BDC222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</w:tr>
      <w:tr w14:paraId="4F3DBCA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67E6E57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02B9429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FFECC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SUT1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0CF6EC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TTTGTGTCCCCTAGAGC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7CFCA0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02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9871B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17239A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0E7B0F7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627C143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20BFB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VGT1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0ABFB5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TTCTGGTTGGCGTTAC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0D71B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6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74587A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</w:tr>
      <w:tr w14:paraId="182E0ED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561AC529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31424ED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C0A9BA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VGT1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1E01FC6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TCGACATAAGCACCGG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D3CF81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0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706BA8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7EBFAE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39FCA42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0834CFD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C332A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SUT2-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1E5629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GGGGCGTGAAGTTTAC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804838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036231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</w:tr>
      <w:tr w14:paraId="79E1BE9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73060EF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37CFB8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A79232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-SUT2-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244647B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CAAACCAATCTTGCACC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73AFC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95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D01D1F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0F8239F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0EC3716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66B7CF4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1H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5CDF95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C-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30471EB5">
            <w:pPr>
              <w:pStyle w:val="4"/>
              <w:keepNext w:val="0"/>
              <w:keepLines w:val="0"/>
              <w:widowControl/>
              <w:suppressLineNumbers w:val="0"/>
              <w:ind w:left="0" w:firstLine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CTCATCGGGCTCAAGAAG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D3B0DCC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9.17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6CCE93A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9</w:t>
            </w:r>
          </w:p>
        </w:tc>
      </w:tr>
      <w:tr w14:paraId="732BA0F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7767586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tcBorders/>
            <w:vAlign w:val="center"/>
          </w:tcPr>
          <w:p w14:paraId="2C731DD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C03EAC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C-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0CA7507">
            <w:pPr>
              <w:pStyle w:val="4"/>
              <w:keepNext w:val="0"/>
              <w:keepLines w:val="0"/>
              <w:widowControl/>
              <w:suppressLineNumbers w:val="0"/>
              <w:ind w:left="0" w:firstLine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AGCACGATGTCCTCCTT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774542C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.04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6948248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14:paraId="6666BBC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14D5DB10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tcBorders/>
            <w:vAlign w:val="center"/>
          </w:tcPr>
          <w:p w14:paraId="471FB0B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F2BEBC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SD-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79D7ACA">
            <w:pPr>
              <w:pStyle w:val="4"/>
              <w:keepNext w:val="0"/>
              <w:keepLines w:val="0"/>
              <w:widowControl/>
              <w:suppressLineNumbers w:val="0"/>
              <w:ind w:left="0" w:firstLine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GTTCCCCTTGCCCCGTAT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F381F9A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.15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012A6A5D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99</w:t>
            </w:r>
          </w:p>
        </w:tc>
      </w:tr>
      <w:tr w14:paraId="325F4CC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2EBF6AA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tcBorders/>
            <w:vAlign w:val="center"/>
          </w:tcPr>
          <w:p w14:paraId="6D1BE0B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52DC1A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SD-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BC30BDB">
            <w:pPr>
              <w:pStyle w:val="4"/>
              <w:keepNext w:val="0"/>
              <w:keepLines w:val="0"/>
              <w:widowControl/>
              <w:suppressLineNumbers w:val="0"/>
              <w:ind w:left="0" w:firstLine="0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TCCTCCGCAAACCAACTG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73B1FDB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9.89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D79ABC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1B65D2B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shd w:val="clear" w:color="auto" w:fill="auto"/>
            <w:noWrap/>
            <w:vAlign w:val="center"/>
          </w:tcPr>
          <w:p w14:paraId="53AD08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restart"/>
            <w:shd w:val="clear" w:color="auto" w:fill="auto"/>
            <w:noWrap/>
            <w:vAlign w:val="center"/>
          </w:tcPr>
          <w:p w14:paraId="645A4F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 gene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7A899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n 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1A1484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GCAATCTGGAACGGGAAG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034E8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8D2006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</w:tr>
      <w:tr w14:paraId="01645B5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2C51C73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21FD151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8556C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in 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03699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ACCTCATTTCCACCGCC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99CC1D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1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DC4C91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2BD4D4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0210F18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4C2D0C2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F0F52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EF-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9E227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TGCACTGTCATTGATGC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4066A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0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2533793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</w:tr>
      <w:tr w14:paraId="3C04AE2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734B7084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36E919D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028673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EF-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190CC5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GCCTGACACCAAGAGTG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A01D0D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21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2B6707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0C74A5B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357" w:type="dxa"/>
            <w:vMerge w:val="restart"/>
            <w:vAlign w:val="center"/>
          </w:tcPr>
          <w:p w14:paraId="2D13A33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rimers for Y1H assay</w:t>
            </w:r>
          </w:p>
        </w:tc>
        <w:tc>
          <w:tcPr>
            <w:tcW w:w="1238" w:type="dxa"/>
            <w:vMerge w:val="restart"/>
            <w:vAlign w:val="center"/>
          </w:tcPr>
          <w:p w14:paraId="0B8F2D7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SUT1-T1 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85F1B19"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SUT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/>
                <w14:ligatures w14:val="none"/>
              </w:rPr>
              <w:t>-T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14:ligatures w14:val="none"/>
              </w:rPr>
              <w:t>-Cis1-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2006A8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TGAATTGAAAAGCTAGCCACCTCTTATTGTATCACTCTTTG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3E73E43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EE98A22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0</w:t>
            </w:r>
          </w:p>
        </w:tc>
      </w:tr>
      <w:tr w14:paraId="787066B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271738B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1A57385A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ECE6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T1-T1-Cis1-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D4FD2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AGCACATGCCTCGATCATCACAAAAATACTACATTGATAAATCATACAAATTTAAAACAACAA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89B3588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8B7F5D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304637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427255B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6DAF704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66DD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T1-T1-Cis2-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7EA667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TGAATTGAAAAGCTTTGATGTGGAGCTCCGTTGT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0CF5380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4E01CD12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0</w:t>
            </w:r>
          </w:p>
        </w:tc>
      </w:tr>
      <w:tr w14:paraId="3B70150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2F325E6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30C3442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04D6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T1-T1-Cis2-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613AAE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AGCACATGCCTCGATCCCCATCACATCAAAATGTTGG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8904ECE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363143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A61DD5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21CB427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3820D9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9028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T1-T1-Cis3-F</w:t>
            </w:r>
          </w:p>
        </w:tc>
        <w:tc>
          <w:tcPr>
            <w:tcW w:w="6240" w:type="dxa"/>
            <w:shd w:val="clear" w:color="auto" w:fill="auto"/>
            <w:noWrap/>
            <w:vAlign w:val="bottom"/>
          </w:tcPr>
          <w:p w14:paraId="2796C4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TGAATTGAAAAGCTATCTTCTTTTTACATAGTGGAATTTGTGGATGAATTTAGA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189ED57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52B8C86A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0</w:t>
            </w:r>
          </w:p>
        </w:tc>
      </w:tr>
      <w:tr w14:paraId="40F3C9B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16898C2F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0C4031E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D2AD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T1-T1-Cis3-R</w:t>
            </w:r>
          </w:p>
        </w:tc>
        <w:tc>
          <w:tcPr>
            <w:tcW w:w="6240" w:type="dxa"/>
            <w:shd w:val="clear" w:color="auto" w:fill="auto"/>
            <w:noWrap/>
            <w:vAlign w:val="bottom"/>
          </w:tcPr>
          <w:p w14:paraId="1AAE65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AGCACATGCCTCGAGCACAAACCACAGGCCT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ED9597B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E44577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19DD34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70B3881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BB930B2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4B19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T1-T1-Cis4-F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0CF756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TGAATTGAAAAGCTGGCGTACGTGATTCGGTGA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E92B3D5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FBFA8DC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00</w:t>
            </w:r>
          </w:p>
        </w:tc>
      </w:tr>
      <w:tr w14:paraId="0CCAD3F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4A811CBE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510244D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FD0E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T1-T1-Cis4-R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080CCB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AGCACATGCCTCGATGAGGTGTGGGTGTGGAGC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14C5C96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302BB8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0E77FCD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260BC6C5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1EE40BD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quencing primer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6CDD7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imSun" w:cs="Times New Roman"/>
                <w:sz w:val="18"/>
                <w:szCs w:val="18"/>
                <w:lang w:val="en-US" w:eastAsia="zh-CN" w:bidi="ar"/>
                <w14:ligatures w14:val="standardContextual"/>
              </w:rPr>
              <w:t>pGADT7–F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  <w14:ligatures w14:val="standardContextual"/>
              </w:rPr>
              <w:t>（</w:t>
            </w:r>
            <w:r>
              <w:rPr>
                <w:rStyle w:val="5"/>
                <w:rFonts w:hint="default" w:ascii="Times New Roman" w:hAnsi="Times New Roman" w:eastAsia="SimSun" w:cs="Times New Roman"/>
                <w:sz w:val="18"/>
                <w:szCs w:val="18"/>
                <w:lang w:val="en-US" w:eastAsia="zh-CN" w:bidi="ar"/>
                <w14:ligatures w14:val="standardContextual"/>
              </w:rPr>
              <w:t>T7)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33AA045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AATACGACTCACTATAGGGCGAGCGCCGCCATG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F7B6665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7A0CEDF6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00</w:t>
            </w:r>
          </w:p>
        </w:tc>
      </w:tr>
      <w:tr w14:paraId="26415E8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7" w:type="dxa"/>
            <w:vMerge w:val="continue"/>
            <w:vAlign w:val="center"/>
          </w:tcPr>
          <w:p w14:paraId="340E0E66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8" w:type="dxa"/>
            <w:vMerge w:val="continue"/>
            <w:vAlign w:val="center"/>
          </w:tcPr>
          <w:p w14:paraId="72C35CF1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BABE6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GADT7-R（ADR)</w:t>
            </w:r>
          </w:p>
        </w:tc>
        <w:tc>
          <w:tcPr>
            <w:tcW w:w="6240" w:type="dxa"/>
            <w:shd w:val="clear" w:color="auto" w:fill="auto"/>
            <w:noWrap/>
            <w:vAlign w:val="center"/>
          </w:tcPr>
          <w:p w14:paraId="44ABDE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GTGAACTTGCGGGGTTT</w:t>
            </w: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TCAGTATCTACGATT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50E0C7C">
            <w:pPr>
              <w:spacing w:after="0" w:line="24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6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61F4D71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D4E0D6A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 Variable Small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Perpetua">
    <w:panose1 w:val="02020502060401020303"/>
    <w:charset w:val="00"/>
    <w:family w:val="auto"/>
    <w:pitch w:val="default"/>
    <w:sig w:usb0="00000003" w:usb1="00000000" w:usb2="00000000" w:usb3="00000000" w:csb0="20000001" w:csb1="00000000"/>
  </w:font>
  <w:font w:name="Microsoft Tai Le">
    <w:panose1 w:val="020B0502040204020203"/>
    <w:charset w:val="00"/>
    <w:family w:val="auto"/>
    <w:pitch w:val="default"/>
    <w:sig w:usb0="00000003" w:usb1="00000000" w:usb2="40000000" w:usb3="00000000" w:csb0="00000001" w:csb1="00000000"/>
  </w:font>
  <w:font w:name="Monotype Corsiva">
    <w:panose1 w:val="03010101010201010101"/>
    <w:charset w:val="00"/>
    <w:family w:val="auto"/>
    <w:pitch w:val="default"/>
    <w:sig w:usb0="00000287" w:usb1="00000000" w:usb2="00000000" w:usb3="00000000" w:csb0="2000009F" w:csb1="DFD70000"/>
  </w:font>
  <w:font w:name="Segoe UI Variable Display 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egoe UI Variable Display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itka Display Semibold">
    <w:panose1 w:val="00000000000000000000"/>
    <w:charset w:val="00"/>
    <w:family w:val="auto"/>
    <w:pitch w:val="default"/>
    <w:sig w:usb0="A00002EF" w:usb1="4000204B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7E1"/>
    <w:rsid w:val="004E1260"/>
    <w:rsid w:val="0052356C"/>
    <w:rsid w:val="00D7197D"/>
    <w:rsid w:val="00DC47E1"/>
    <w:rsid w:val="00E55009"/>
    <w:rsid w:val="1E3F69A0"/>
    <w:rsid w:val="43BA41E4"/>
    <w:rsid w:val="5271700D"/>
    <w:rsid w:val="594E2A2D"/>
    <w:rsid w:val="5BFF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SimSun"/>
      <w:kern w:val="0"/>
      <w:sz w:val="24"/>
      <w:szCs w:val="24"/>
      <w:lang w:val="en-US" w:eastAsia="zh-CN" w:bidi="ar"/>
    </w:rPr>
  </w:style>
  <w:style w:type="character" w:customStyle="1" w:styleId="5">
    <w:name w:val="font2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31"/>
    <w:qFormat/>
    <w:uiPriority w:val="0"/>
    <w:rPr>
      <w:rFonts w:ascii="SimSun" w:hAnsi="SimSun" w:eastAsia="SimSun" w:cs="SimSu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1</Words>
  <Characters>1490</Characters>
  <Lines>12</Lines>
  <Paragraphs>3</Paragraphs>
  <TotalTime>33</TotalTime>
  <ScaleCrop>false</ScaleCrop>
  <LinksUpToDate>false</LinksUpToDate>
  <CharactersWithSpaces>1748</CharactersWithSpaces>
  <Application>WPS Office_12.2.0.182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04:56:00Z</dcterms:created>
  <dc:creator>Akbar Sehrish</dc:creator>
  <cp:lastModifiedBy>Sehrish Akbar</cp:lastModifiedBy>
  <dcterms:modified xsi:type="dcterms:W3CDTF">2024-09-24T09:06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9FAE2C20F1554003972639E4AF4C7E96_13</vt:lpwstr>
  </property>
</Properties>
</file>